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061" w:rsidRDefault="00BF1061" w:rsidP="00BF106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r-CH"/>
        </w:rPr>
      </w:pPr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r-CH"/>
        </w:rPr>
        <w:t>S3 Table. Univariate and multivariate logistic regression assessing to what extent, alcohol use and RSOD were uniquely associated with EtG</w:t>
      </w:r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 xml:space="preserve"> for sample with hair segment between 3-6 cm</w:t>
      </w:r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r-CH"/>
        </w:rPr>
        <w:t>.</w:t>
      </w:r>
    </w:p>
    <w:p w:rsidR="00BF1061" w:rsidRPr="00B95B49" w:rsidRDefault="00BF1061" w:rsidP="00BF106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fr-CH"/>
        </w:rPr>
      </w:pPr>
    </w:p>
    <w:tbl>
      <w:tblPr>
        <w:tblW w:w="114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90"/>
        <w:gridCol w:w="1275"/>
        <w:gridCol w:w="851"/>
        <w:gridCol w:w="828"/>
        <w:gridCol w:w="590"/>
        <w:gridCol w:w="1253"/>
        <w:gridCol w:w="709"/>
        <w:gridCol w:w="757"/>
        <w:gridCol w:w="567"/>
        <w:gridCol w:w="1276"/>
        <w:gridCol w:w="590"/>
        <w:gridCol w:w="757"/>
      </w:tblGrid>
      <w:tr w:rsidR="00BF1061" w:rsidRPr="006A5130" w:rsidTr="004A6ADC">
        <w:trPr>
          <w:gridAfter w:val="4"/>
          <w:wAfter w:w="3190" w:type="dxa"/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Univariate</w:t>
            </w:r>
          </w:p>
        </w:tc>
        <w:tc>
          <w:tcPr>
            <w:tcW w:w="330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Multivariate</w:t>
            </w:r>
          </w:p>
        </w:tc>
      </w:tr>
      <w:tr w:rsidR="00BF1061" w:rsidRPr="006A5130" w:rsidTr="004A6ADC">
        <w:trPr>
          <w:gridAfter w:val="4"/>
          <w:wAfter w:w="3190" w:type="dxa"/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-va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seudo R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-va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seudo R2</w:t>
            </w:r>
          </w:p>
        </w:tc>
      </w:tr>
      <w:tr w:rsidR="00BF1061" w:rsidRPr="006A5130" w:rsidTr="004A6ADC">
        <w:trPr>
          <w:gridAfter w:val="4"/>
          <w:wAfter w:w="3190" w:type="dxa"/>
          <w:trHeight w:val="33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RSO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8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2.98; 25.25 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5.7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.6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.03; 12.7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1.87%</w:t>
            </w:r>
          </w:p>
        </w:tc>
      </w:tr>
      <w:tr w:rsidR="00BF1061" w:rsidRPr="006A5130" w:rsidTr="004A6ADC">
        <w:trPr>
          <w:gridAfter w:val="4"/>
          <w:wAfter w:w="3190" w:type="dxa"/>
          <w:trHeight w:val="54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Twelve-month alcohol us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3.61; 28.3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8.49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0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.53; 16.7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BF1061" w:rsidRPr="006A5130" w:rsidTr="004A6ADC">
        <w:trPr>
          <w:gridAfter w:val="4"/>
          <w:wAfter w:w="3190" w:type="dxa"/>
          <w:trHeight w:val="5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revious-week alcohol us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.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.09; 7.0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.92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n.i</w:t>
            </w: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BF1061" w:rsidRPr="006A5130" w:rsidTr="004A6AD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Multivariate</w:t>
            </w:r>
          </w:p>
        </w:tc>
        <w:tc>
          <w:tcPr>
            <w:tcW w:w="330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Multivariate</w:t>
            </w:r>
          </w:p>
        </w:tc>
        <w:tc>
          <w:tcPr>
            <w:tcW w:w="319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Multivariate</w:t>
            </w:r>
          </w:p>
        </w:tc>
      </w:tr>
      <w:tr w:rsidR="00BF1061" w:rsidRPr="006A5130" w:rsidTr="004A6AD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-va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seudo R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-va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seudo R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-val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seudo R2</w:t>
            </w:r>
          </w:p>
        </w:tc>
      </w:tr>
      <w:tr w:rsidR="00BF1061" w:rsidRPr="006A5130" w:rsidTr="004A6ADC">
        <w:trPr>
          <w:trHeight w:val="33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RSO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0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2.80; 39.4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5.90%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n.i</w:t>
            </w: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8.4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.18; 21.18]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2.63%</w:t>
            </w:r>
          </w:p>
        </w:tc>
      </w:tr>
      <w:tr w:rsidR="00BF1061" w:rsidRPr="006A5130" w:rsidTr="004A6ADC">
        <w:trPr>
          <w:trHeight w:val="54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Twelve-month alcohol us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n.i</w:t>
            </w: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</w:t>
            </w: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32; 3.1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9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1.65; 19.91]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BF1061" w:rsidRPr="006A5130" w:rsidTr="004A6ADC">
        <w:trPr>
          <w:trHeight w:val="54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F1061" w:rsidRPr="006A5130" w:rsidRDefault="00BF1061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revious-week alcohol us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0.21; 2.5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0.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3.16; 32.4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[0.14; 2.00]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3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1061" w:rsidRPr="006A5130" w:rsidRDefault="00BF1061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6A51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</w:tbl>
    <w:p w:rsidR="00BF1061" w:rsidRPr="00A36A33" w:rsidRDefault="00BF1061" w:rsidP="00BF1061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n.i</w:t>
      </w:r>
      <w:r w:rsidRPr="006A51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.: not included ; RSOD: Risky single-occasion drinking; OR: odds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CI</w:t>
      </w:r>
      <w:r w:rsidRPr="006A513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: confidence interv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.</w:t>
      </w:r>
      <w:bookmarkStart w:id="0" w:name="_GoBack"/>
      <w:bookmarkEnd w:id="0"/>
    </w:p>
    <w:p w:rsidR="00032B98" w:rsidRDefault="00032B98"/>
    <w:sectPr w:rsidR="00032B98" w:rsidSect="008D7AB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061"/>
    <w:rsid w:val="00032B98"/>
    <w:rsid w:val="005369B9"/>
    <w:rsid w:val="008309C3"/>
    <w:rsid w:val="00BF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F1256-D67B-4D3A-A149-48BA6C4B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2-11T11:12:00Z</dcterms:created>
  <dcterms:modified xsi:type="dcterms:W3CDTF">2020-12-11T11:13:00Z</dcterms:modified>
</cp:coreProperties>
</file>